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95CBA" w14:textId="77777777" w:rsidR="003B3723" w:rsidRPr="00E54C89" w:rsidRDefault="003B3723" w:rsidP="003B372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60866435"/>
      <w:bookmarkEnd w:id="0"/>
      <w:r w:rsidRPr="00E54C89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87F3C9C" w14:textId="4CF476D9" w:rsidR="003B3723" w:rsidRDefault="003B3723" w:rsidP="003B372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6C3B12" w14:textId="767E8F8E" w:rsidR="003B3723" w:rsidRPr="00840F9B" w:rsidRDefault="003B3723" w:rsidP="003B3723">
      <w:pPr>
        <w:pStyle w:val="ad"/>
        <w:numPr>
          <w:ilvl w:val="0"/>
          <w:numId w:val="1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Hlk61463955"/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E54C89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3B3723">
        <w:rPr>
          <w:rFonts w:ascii="Times New Roman" w:hAnsi="Times New Roman" w:cs="Times New Roman"/>
          <w:bCs/>
          <w:sz w:val="24"/>
          <w:szCs w:val="24"/>
        </w:rPr>
        <w:t>Study design and exposure of spironolactone.</w:t>
      </w:r>
    </w:p>
    <w:p w14:paraId="70562BCD" w14:textId="7340F43C" w:rsidR="00840F9B" w:rsidRPr="00E54C89" w:rsidRDefault="00840F9B" w:rsidP="00C868D0">
      <w:pPr>
        <w:pStyle w:val="ad"/>
        <w:numPr>
          <w:ilvl w:val="0"/>
          <w:numId w:val="1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Table 1. </w:t>
      </w:r>
      <w:r w:rsidR="00C868D0" w:rsidRPr="00C868D0">
        <w:rPr>
          <w:rFonts w:ascii="Times New Roman" w:hAnsi="Times New Roman" w:cs="Times New Roman"/>
          <w:sz w:val="24"/>
          <w:szCs w:val="24"/>
        </w:rPr>
        <w:t xml:space="preserve">Definition of the </w:t>
      </w:r>
      <w:r w:rsidR="000E3602" w:rsidRPr="00C868D0">
        <w:rPr>
          <w:rFonts w:ascii="Times New Roman" w:hAnsi="Times New Roman" w:cs="Times New Roman"/>
          <w:sz w:val="24"/>
          <w:szCs w:val="24"/>
        </w:rPr>
        <w:t>complication</w:t>
      </w:r>
      <w:r w:rsidR="000E3602">
        <w:rPr>
          <w:rFonts w:ascii="Times New Roman" w:hAnsi="Times New Roman" w:cs="Times New Roman"/>
          <w:sz w:val="24"/>
          <w:szCs w:val="24"/>
        </w:rPr>
        <w:t>s and comorbidities</w:t>
      </w:r>
      <w:r w:rsidR="00C868D0" w:rsidRPr="00C868D0">
        <w:rPr>
          <w:rFonts w:ascii="Times New Roman" w:hAnsi="Times New Roman" w:cs="Times New Roman"/>
          <w:sz w:val="24"/>
          <w:szCs w:val="24"/>
        </w:rPr>
        <w:t>.</w:t>
      </w:r>
    </w:p>
    <w:p w14:paraId="59804510" w14:textId="0C8FE135" w:rsidR="003B3723" w:rsidRPr="003B3723" w:rsidRDefault="00840F9B" w:rsidP="003B3723">
      <w:pPr>
        <w:pStyle w:val="ad"/>
        <w:numPr>
          <w:ilvl w:val="0"/>
          <w:numId w:val="1"/>
        </w:numPr>
        <w:spacing w:line="480" w:lineRule="auto"/>
        <w:ind w:leftChars="0"/>
        <w:contextualSpacing/>
        <w:jc w:val="left"/>
        <w:rPr>
          <w:rFonts w:ascii="Times New Roman" w:hAnsi="Times New Roman" w:cs="Times New Roman"/>
          <w:sz w:val="24"/>
          <w:szCs w:val="24"/>
        </w:rPr>
        <w:sectPr w:rsidR="003B3723" w:rsidRPr="003B3723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3B3723" w:rsidRPr="003B372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B3723" w:rsidRPr="003B3723">
        <w:rPr>
          <w:rFonts w:ascii="Times New Roman" w:hAnsi="Times New Roman" w:cs="Times New Roman"/>
          <w:bCs/>
          <w:sz w:val="24"/>
          <w:szCs w:val="24"/>
        </w:rPr>
        <w:t xml:space="preserve">Subgroup analysis </w:t>
      </w:r>
      <w:r w:rsidR="003C2062">
        <w:rPr>
          <w:rFonts w:ascii="Times New Roman" w:hAnsi="Times New Roman" w:cs="Times New Roman"/>
          <w:bCs/>
          <w:sz w:val="24"/>
          <w:szCs w:val="24"/>
        </w:rPr>
        <w:t>for</w:t>
      </w:r>
      <w:r w:rsidR="00E75E82">
        <w:rPr>
          <w:rFonts w:ascii="Times New Roman" w:hAnsi="Times New Roman" w:cs="Times New Roman"/>
          <w:bCs/>
          <w:sz w:val="24"/>
          <w:szCs w:val="24"/>
        </w:rPr>
        <w:t xml:space="preserve"> COVID-19 </w:t>
      </w:r>
      <w:r w:rsidR="003C2062">
        <w:rPr>
          <w:rFonts w:ascii="Times New Roman" w:hAnsi="Times New Roman" w:cs="Times New Roman"/>
          <w:bCs/>
          <w:sz w:val="24"/>
          <w:szCs w:val="24"/>
        </w:rPr>
        <w:t>status</w:t>
      </w:r>
      <w:r w:rsidR="00E75E82">
        <w:rPr>
          <w:rFonts w:ascii="Times New Roman" w:hAnsi="Times New Roman" w:cs="Times New Roman"/>
          <w:bCs/>
          <w:sz w:val="24"/>
          <w:szCs w:val="24"/>
        </w:rPr>
        <w:t xml:space="preserve"> according to</w:t>
      </w:r>
      <w:r w:rsidR="003B3723" w:rsidRPr="003B3723">
        <w:rPr>
          <w:rFonts w:ascii="Times New Roman" w:hAnsi="Times New Roman" w:cs="Times New Roman"/>
          <w:bCs/>
          <w:sz w:val="24"/>
          <w:szCs w:val="24"/>
        </w:rPr>
        <w:t xml:space="preserve"> sex and age.</w:t>
      </w:r>
    </w:p>
    <w:bookmarkEnd w:id="1"/>
    <w:p w14:paraId="16FA4D34" w14:textId="148146F7" w:rsidR="0066073F" w:rsidRPr="004D5872" w:rsidRDefault="00894A24" w:rsidP="0032685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587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66073F" w:rsidRPr="004D5872">
        <w:rPr>
          <w:rFonts w:ascii="Times New Roman" w:hAnsi="Times New Roman" w:cs="Times New Roman"/>
          <w:b/>
          <w:sz w:val="24"/>
          <w:szCs w:val="24"/>
        </w:rPr>
        <w:t xml:space="preserve">Figure 1. </w:t>
      </w:r>
      <w:r w:rsidR="0083665E" w:rsidRPr="004D5872">
        <w:rPr>
          <w:rFonts w:ascii="Times New Roman" w:hAnsi="Times New Roman" w:cs="Times New Roman"/>
          <w:b/>
          <w:sz w:val="24"/>
          <w:szCs w:val="24"/>
        </w:rPr>
        <w:t xml:space="preserve">Study </w:t>
      </w:r>
      <w:r w:rsidRPr="004D5872">
        <w:rPr>
          <w:rFonts w:ascii="Times New Roman" w:hAnsi="Times New Roman" w:cs="Times New Roman"/>
          <w:b/>
          <w:sz w:val="24"/>
          <w:szCs w:val="24"/>
        </w:rPr>
        <w:t>design and exposure of spironolactone.</w:t>
      </w:r>
    </w:p>
    <w:p w14:paraId="3B2A1CFD" w14:textId="3A5732EB" w:rsidR="00436306" w:rsidRPr="004D5872" w:rsidRDefault="00324068" w:rsidP="00326858">
      <w:pPr>
        <w:spacing w:line="240" w:lineRule="auto"/>
        <w:rPr>
          <w:rFonts w:ascii="Times New Roman" w:hAnsi="Times New Roman" w:cs="Times New Roman"/>
          <w:szCs w:val="20"/>
        </w:rPr>
      </w:pPr>
      <w:r w:rsidRPr="004D587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3E492CD3" wp14:editId="02AAC7F7">
            <wp:extent cx="5731510" cy="1556385"/>
            <wp:effectExtent l="0" t="0" r="254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E4A8D" w14:textId="77777777" w:rsidR="00840F9B" w:rsidRPr="004D5872" w:rsidRDefault="003C78E8" w:rsidP="00326858">
      <w:pPr>
        <w:spacing w:line="240" w:lineRule="auto"/>
        <w:rPr>
          <w:rFonts w:ascii="Times New Roman" w:hAnsi="Times New Roman" w:cs="Times New Roman"/>
          <w:szCs w:val="20"/>
        </w:rPr>
        <w:sectPr w:rsidR="00840F9B" w:rsidRPr="004D587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proofErr w:type="spellStart"/>
      <w:r w:rsidRPr="004D5872">
        <w:rPr>
          <w:rFonts w:ascii="Times New Roman" w:hAnsi="Times New Roman" w:cs="Times New Roman"/>
          <w:szCs w:val="20"/>
        </w:rPr>
        <w:t>cDDD</w:t>
      </w:r>
      <w:proofErr w:type="spellEnd"/>
      <w:r w:rsidRPr="004D5872">
        <w:rPr>
          <w:rFonts w:ascii="Times New Roman" w:hAnsi="Times New Roman" w:cs="Times New Roman"/>
          <w:szCs w:val="20"/>
        </w:rPr>
        <w:t>, cumulative defined daily dose.</w:t>
      </w:r>
    </w:p>
    <w:p w14:paraId="38E286D8" w14:textId="25523BBC" w:rsidR="003C78E8" w:rsidRPr="00DB6B75" w:rsidRDefault="00840F9B" w:rsidP="0032685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6B75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</w:t>
      </w:r>
      <w:r w:rsidRPr="00DB6B75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="00DD519E" w:rsidRPr="00DB6B75">
        <w:rPr>
          <w:rFonts w:ascii="Times New Roman" w:hAnsi="Times New Roman" w:cs="Times New Roman"/>
          <w:b/>
          <w:sz w:val="24"/>
          <w:szCs w:val="24"/>
        </w:rPr>
        <w:t xml:space="preserve">Definition of the </w:t>
      </w:r>
      <w:r w:rsidR="00DD519E" w:rsidRPr="000E3602">
        <w:rPr>
          <w:rFonts w:ascii="Times New Roman" w:hAnsi="Times New Roman" w:cs="Times New Roman"/>
          <w:b/>
          <w:sz w:val="24"/>
          <w:szCs w:val="24"/>
        </w:rPr>
        <w:t>complication</w:t>
      </w:r>
      <w:r w:rsidR="00CC5858" w:rsidRPr="000E3602">
        <w:rPr>
          <w:rFonts w:ascii="Times New Roman" w:hAnsi="Times New Roman" w:cs="Times New Roman"/>
          <w:b/>
          <w:sz w:val="24"/>
          <w:szCs w:val="24"/>
        </w:rPr>
        <w:t>s</w:t>
      </w:r>
      <w:r w:rsidR="000E3602" w:rsidRPr="000E3602">
        <w:rPr>
          <w:rFonts w:ascii="Times New Roman" w:hAnsi="Times New Roman" w:cs="Times New Roman"/>
          <w:b/>
          <w:sz w:val="24"/>
          <w:szCs w:val="24"/>
        </w:rPr>
        <w:t xml:space="preserve"> and comorbiditie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2753"/>
        <w:gridCol w:w="3664"/>
      </w:tblGrid>
      <w:tr w:rsidR="007C20E2" w:rsidRPr="003233AA" w14:paraId="0F6F2510" w14:textId="77777777" w:rsidTr="00C94329"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CDDE16" w14:textId="4A655A3B" w:rsidR="007C20E2" w:rsidRPr="003233AA" w:rsidRDefault="007C20E2" w:rsidP="007C20E2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</w:t>
            </w:r>
            <w:r w:rsidRPr="003233AA">
              <w:rPr>
                <w:rFonts w:ascii="Times New Roman" w:hAnsi="Times New Roman" w:cs="Times New Roman"/>
                <w:b/>
                <w:szCs w:val="20"/>
              </w:rPr>
              <w:t>omplication</w:t>
            </w:r>
            <w:r>
              <w:rPr>
                <w:rFonts w:ascii="Times New Roman" w:hAnsi="Times New Roman" w:cs="Times New Roman"/>
                <w:b/>
                <w:szCs w:val="20"/>
              </w:rPr>
              <w:t>s</w:t>
            </w:r>
          </w:p>
        </w:tc>
        <w:tc>
          <w:tcPr>
            <w:tcW w:w="6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6608DF" w14:textId="11A2F983" w:rsidR="007C20E2" w:rsidRPr="003233AA" w:rsidRDefault="007C20E2" w:rsidP="007C20E2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ICD-10 codes </w:t>
            </w:r>
            <w:r w:rsidRPr="003233AA">
              <w:rPr>
                <w:rFonts w:ascii="Times New Roman" w:hAnsi="Times New Roman" w:cs="Times New Roman"/>
                <w:b/>
                <w:szCs w:val="20"/>
              </w:rPr>
              <w:t>or HIRA general name code</w:t>
            </w:r>
          </w:p>
        </w:tc>
      </w:tr>
      <w:tr w:rsidR="007C20E2" w:rsidRPr="003233AA" w14:paraId="5A4E5175" w14:textId="77777777" w:rsidTr="007C20E2"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</w:tcPr>
          <w:p w14:paraId="508C41FE" w14:textId="0FBCA9A7" w:rsidR="007C20E2" w:rsidRPr="003233AA" w:rsidRDefault="007C20E2" w:rsidP="007C20E2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Oxygen therapy</w:t>
            </w:r>
          </w:p>
        </w:tc>
        <w:tc>
          <w:tcPr>
            <w:tcW w:w="6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4A1B29F" w14:textId="40C0B235" w:rsidR="007C20E2" w:rsidRPr="003233AA" w:rsidRDefault="007C20E2" w:rsidP="007C20E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M0040, M0046, M5850, M5857, M5858, M5859, M5860</w:t>
            </w:r>
          </w:p>
        </w:tc>
      </w:tr>
      <w:tr w:rsidR="007C20E2" w:rsidRPr="003233AA" w14:paraId="6B01B81E" w14:textId="77777777" w:rsidTr="007C20E2">
        <w:tc>
          <w:tcPr>
            <w:tcW w:w="2087" w:type="dxa"/>
            <w:shd w:val="clear" w:color="auto" w:fill="auto"/>
          </w:tcPr>
          <w:p w14:paraId="5AC93265" w14:textId="4E53C893" w:rsidR="007C20E2" w:rsidRPr="003233AA" w:rsidRDefault="007C20E2" w:rsidP="007C20E2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 w:hint="eastAsia"/>
                <w:sz w:val="18"/>
                <w:szCs w:val="18"/>
              </w:rPr>
              <w:t>Anti-viral therapy</w:t>
            </w:r>
          </w:p>
        </w:tc>
        <w:tc>
          <w:tcPr>
            <w:tcW w:w="6417" w:type="dxa"/>
            <w:gridSpan w:val="2"/>
            <w:shd w:val="clear" w:color="auto" w:fill="auto"/>
          </w:tcPr>
          <w:p w14:paraId="0CA40728" w14:textId="77777777" w:rsidR="007C20E2" w:rsidRPr="00AA5DB8" w:rsidRDefault="007C20E2" w:rsidP="007C2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Lopinavir/ritonavir: 4863</w:t>
            </w:r>
          </w:p>
          <w:p w14:paraId="0BB34B66" w14:textId="77777777" w:rsidR="007C20E2" w:rsidRPr="00AA5DB8" w:rsidRDefault="007C20E2" w:rsidP="007C2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Darunavir: 4987</w:t>
            </w:r>
            <w:r w:rsidRPr="00AA5D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6476</w:t>
            </w:r>
          </w:p>
          <w:p w14:paraId="78602E91" w14:textId="77777777" w:rsidR="007C20E2" w:rsidRPr="00AA5DB8" w:rsidRDefault="007C20E2" w:rsidP="007C2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Interferon: 1755, 1757, 1758, 4526, 6544</w:t>
            </w:r>
          </w:p>
          <w:p w14:paraId="3C2B7A5B" w14:textId="1CE75874" w:rsidR="007C20E2" w:rsidRPr="003233AA" w:rsidRDefault="007C20E2" w:rsidP="007C20E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Oseltamivir: 3589, 6469</w:t>
            </w:r>
          </w:p>
        </w:tc>
      </w:tr>
      <w:tr w:rsidR="007C20E2" w:rsidRPr="003233AA" w14:paraId="552D04A6" w14:textId="77777777" w:rsidTr="007C20E2">
        <w:tc>
          <w:tcPr>
            <w:tcW w:w="2087" w:type="dxa"/>
            <w:shd w:val="clear" w:color="auto" w:fill="auto"/>
          </w:tcPr>
          <w:p w14:paraId="63D1131A" w14:textId="0AE792E8" w:rsidR="007C20E2" w:rsidRPr="003233AA" w:rsidRDefault="007C20E2" w:rsidP="007C20E2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Vasopressors</w:t>
            </w:r>
          </w:p>
        </w:tc>
        <w:tc>
          <w:tcPr>
            <w:tcW w:w="6417" w:type="dxa"/>
            <w:gridSpan w:val="2"/>
            <w:shd w:val="clear" w:color="auto" w:fill="auto"/>
          </w:tcPr>
          <w:p w14:paraId="683F2267" w14:textId="77777777" w:rsidR="007C20E2" w:rsidRPr="00AA5DB8" w:rsidRDefault="007C20E2" w:rsidP="007C2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Norepinephrine: 2031</w:t>
            </w:r>
          </w:p>
          <w:p w14:paraId="5917BDC8" w14:textId="77777777" w:rsidR="007C20E2" w:rsidRPr="00AA5DB8" w:rsidRDefault="007C20E2" w:rsidP="007C2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Epinephrine: 3138, 1526, 6694</w:t>
            </w:r>
          </w:p>
          <w:p w14:paraId="7ED87EDD" w14:textId="77777777" w:rsidR="007C20E2" w:rsidRPr="00AA5DB8" w:rsidRDefault="007C20E2" w:rsidP="007C2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Vasopressin: 2473</w:t>
            </w:r>
          </w:p>
          <w:p w14:paraId="5287E2FD" w14:textId="77777777" w:rsidR="007C20E2" w:rsidRPr="00AA5DB8" w:rsidRDefault="007C20E2" w:rsidP="007C20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Dopamine: 1487, 3894, 3895, 3897, 4295</w:t>
            </w:r>
          </w:p>
          <w:p w14:paraId="55345EFD" w14:textId="421BE3BE" w:rsidR="007C20E2" w:rsidRPr="003233AA" w:rsidRDefault="007C20E2" w:rsidP="007C20E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Dobutamine: 1482, 3890, 3996</w:t>
            </w:r>
          </w:p>
        </w:tc>
      </w:tr>
      <w:tr w:rsidR="007C20E2" w:rsidRPr="003233AA" w14:paraId="51760D92" w14:textId="77777777" w:rsidTr="007C20E2">
        <w:tc>
          <w:tcPr>
            <w:tcW w:w="2087" w:type="dxa"/>
            <w:shd w:val="clear" w:color="auto" w:fill="auto"/>
          </w:tcPr>
          <w:p w14:paraId="67501223" w14:textId="6B6756A3" w:rsidR="007C20E2" w:rsidRPr="003233AA" w:rsidRDefault="007C20E2" w:rsidP="007C20E2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Admission for intensive care unit</w:t>
            </w:r>
          </w:p>
        </w:tc>
        <w:tc>
          <w:tcPr>
            <w:tcW w:w="6417" w:type="dxa"/>
            <w:gridSpan w:val="2"/>
            <w:shd w:val="clear" w:color="auto" w:fill="auto"/>
          </w:tcPr>
          <w:p w14:paraId="4E3B3BE8" w14:textId="0F49AC02" w:rsidR="007C20E2" w:rsidRPr="003233AA" w:rsidRDefault="007C20E2" w:rsidP="007C20E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Claim codes including ‘AJ’</w:t>
            </w:r>
          </w:p>
        </w:tc>
      </w:tr>
      <w:tr w:rsidR="007C20E2" w:rsidRPr="003233AA" w14:paraId="4F397CA1" w14:textId="77777777" w:rsidTr="007C20E2"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</w:tcPr>
          <w:p w14:paraId="75E9D72B" w14:textId="4D8704FF" w:rsidR="007C20E2" w:rsidRPr="003233AA" w:rsidRDefault="007C20E2" w:rsidP="007C20E2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Continuous renal replacement therapy</w:t>
            </w:r>
          </w:p>
        </w:tc>
        <w:tc>
          <w:tcPr>
            <w:tcW w:w="64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EA93EA" w14:textId="6F03A700" w:rsidR="007C20E2" w:rsidRPr="003233AA" w:rsidRDefault="007C20E2" w:rsidP="007C20E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O7031, O7032, O7033, O7034, O7035, O7051, O7052, O7053, O7054, O7055</w:t>
            </w:r>
          </w:p>
        </w:tc>
      </w:tr>
      <w:tr w:rsidR="00840F9B" w:rsidRPr="003233AA" w14:paraId="048C299B" w14:textId="77777777" w:rsidTr="00840F9B"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98DB17" w14:textId="7B66530A" w:rsidR="00840F9B" w:rsidRPr="003233AA" w:rsidRDefault="00186FC9" w:rsidP="003C479A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</w:t>
            </w:r>
            <w:r w:rsidRPr="00186FC9">
              <w:rPr>
                <w:rFonts w:ascii="Times New Roman" w:hAnsi="Times New Roman" w:cs="Times New Roman"/>
                <w:b/>
                <w:szCs w:val="20"/>
              </w:rPr>
              <w:t>omorbidities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19E741" w14:textId="77777777" w:rsidR="00840F9B" w:rsidRPr="003233AA" w:rsidRDefault="00840F9B" w:rsidP="003C479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33AA">
              <w:rPr>
                <w:rFonts w:ascii="Times New Roman" w:hAnsi="Times New Roman" w:cs="Times New Roman"/>
                <w:b/>
                <w:szCs w:val="20"/>
              </w:rPr>
              <w:t>ICD-10 codes</w:t>
            </w:r>
          </w:p>
        </w:tc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C9AA03" w14:textId="77777777" w:rsidR="00840F9B" w:rsidRPr="003233AA" w:rsidRDefault="00840F9B" w:rsidP="003C479A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233AA">
              <w:rPr>
                <w:rFonts w:ascii="Times New Roman" w:hAnsi="Times New Roman" w:cs="Times New Roman"/>
                <w:b/>
                <w:szCs w:val="20"/>
              </w:rPr>
              <w:t>Claim codes</w:t>
            </w:r>
          </w:p>
        </w:tc>
      </w:tr>
      <w:tr w:rsidR="00840F9B" w:rsidRPr="003233AA" w14:paraId="0D19C05E" w14:textId="77777777" w:rsidTr="00743383">
        <w:tc>
          <w:tcPr>
            <w:tcW w:w="2087" w:type="dxa"/>
          </w:tcPr>
          <w:p w14:paraId="1024E419" w14:textId="77777777" w:rsidR="00840F9B" w:rsidRPr="00AA5DB8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Decompensated liver cirrhosis</w:t>
            </w:r>
          </w:p>
        </w:tc>
        <w:tc>
          <w:tcPr>
            <w:tcW w:w="2753" w:type="dxa"/>
          </w:tcPr>
          <w:p w14:paraId="724F3CD0" w14:textId="12D508A2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K720, K721, K729, R18, I85</w:t>
            </w:r>
            <w:r w:rsidR="00D52B27" w:rsidRPr="003D1E5A">
              <w:rPr>
                <w:rFonts w:ascii="Times New Roman" w:hAnsi="Times New Roman" w:cs="Times New Roman"/>
                <w:sz w:val="18"/>
                <w:szCs w:val="18"/>
              </w:rPr>
              <w:t>0, I98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64" w:type="dxa"/>
          </w:tcPr>
          <w:p w14:paraId="64DCFE6E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Admission or outpatient department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40F9B" w:rsidRPr="003233AA" w14:paraId="5AA68821" w14:textId="77777777" w:rsidTr="00743383">
        <w:tc>
          <w:tcPr>
            <w:tcW w:w="2087" w:type="dxa"/>
          </w:tcPr>
          <w:p w14:paraId="2FF59A09" w14:textId="77777777" w:rsidR="00840F9B" w:rsidRPr="00AA5DB8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753" w:type="dxa"/>
          </w:tcPr>
          <w:p w14:paraId="7C231479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E10-E14</w:t>
            </w:r>
          </w:p>
        </w:tc>
        <w:tc>
          <w:tcPr>
            <w:tcW w:w="3664" w:type="dxa"/>
          </w:tcPr>
          <w:p w14:paraId="68D5518D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Prescription of anti-diabetic drugs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40F9B" w:rsidRPr="003233AA" w14:paraId="34F5C5B1" w14:textId="77777777" w:rsidTr="00743383">
        <w:tc>
          <w:tcPr>
            <w:tcW w:w="2087" w:type="dxa"/>
          </w:tcPr>
          <w:p w14:paraId="41C14822" w14:textId="77777777" w:rsidR="00840F9B" w:rsidRPr="00AA5DB8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753" w:type="dxa"/>
          </w:tcPr>
          <w:p w14:paraId="2EF91AA4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I10-I11</w:t>
            </w:r>
          </w:p>
        </w:tc>
        <w:tc>
          <w:tcPr>
            <w:tcW w:w="3664" w:type="dxa"/>
          </w:tcPr>
          <w:p w14:paraId="257FDAB3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Prescription of anti-hypertensive drugs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40F9B" w:rsidRPr="003233AA" w14:paraId="315FE7F5" w14:textId="77777777" w:rsidTr="00743383">
        <w:tc>
          <w:tcPr>
            <w:tcW w:w="2087" w:type="dxa"/>
          </w:tcPr>
          <w:p w14:paraId="53ADE7C6" w14:textId="77777777" w:rsidR="00840F9B" w:rsidRPr="00AA5DB8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2753" w:type="dxa"/>
          </w:tcPr>
          <w:p w14:paraId="51A173EA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E78</w:t>
            </w:r>
          </w:p>
        </w:tc>
        <w:tc>
          <w:tcPr>
            <w:tcW w:w="3664" w:type="dxa"/>
          </w:tcPr>
          <w:p w14:paraId="39E8C1CF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Prescription of lipid-lowering drugs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40F9B" w:rsidRPr="003233AA" w14:paraId="1E0D9757" w14:textId="77777777" w:rsidTr="00743383">
        <w:tc>
          <w:tcPr>
            <w:tcW w:w="2087" w:type="dxa"/>
          </w:tcPr>
          <w:p w14:paraId="47527FF7" w14:textId="77777777" w:rsidR="00840F9B" w:rsidRPr="00AA5DB8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2753" w:type="dxa"/>
          </w:tcPr>
          <w:p w14:paraId="4303F807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I21-I24 for myocardial infarction,</w:t>
            </w:r>
          </w:p>
          <w:p w14:paraId="0A4F0175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I60-I69 for stroke</w:t>
            </w:r>
          </w:p>
        </w:tc>
        <w:tc>
          <w:tcPr>
            <w:tcW w:w="3664" w:type="dxa"/>
          </w:tcPr>
          <w:p w14:paraId="13F7A1F9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Admission or outpatient department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40F9B" w:rsidRPr="003233AA" w14:paraId="53764626" w14:textId="77777777" w:rsidTr="00743383">
        <w:tc>
          <w:tcPr>
            <w:tcW w:w="2087" w:type="dxa"/>
          </w:tcPr>
          <w:p w14:paraId="0A739BD5" w14:textId="77777777" w:rsidR="00840F9B" w:rsidRPr="00AA5DB8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2753" w:type="dxa"/>
          </w:tcPr>
          <w:p w14:paraId="102DE8D6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C00-C97</w:t>
            </w:r>
          </w:p>
        </w:tc>
        <w:tc>
          <w:tcPr>
            <w:tcW w:w="3664" w:type="dxa"/>
          </w:tcPr>
          <w:p w14:paraId="4C4A24E5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Admission or outpatient department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40F9B" w:rsidRPr="003233AA" w14:paraId="71E9E848" w14:textId="77777777" w:rsidTr="00743383">
        <w:tc>
          <w:tcPr>
            <w:tcW w:w="2087" w:type="dxa"/>
          </w:tcPr>
          <w:p w14:paraId="7B6DFB4A" w14:textId="4C2045DC" w:rsidR="00840F9B" w:rsidRPr="00AA5DB8" w:rsidRDefault="002339C3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Lung disease</w:t>
            </w:r>
          </w:p>
        </w:tc>
        <w:tc>
          <w:tcPr>
            <w:tcW w:w="2753" w:type="dxa"/>
          </w:tcPr>
          <w:p w14:paraId="0BE7032E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J41-J44</w:t>
            </w:r>
            <w:r w:rsidR="00743383"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for COPD,</w:t>
            </w:r>
          </w:p>
          <w:p w14:paraId="454E3DC5" w14:textId="09EE3AA6" w:rsidR="00743383" w:rsidRPr="003D1E5A" w:rsidRDefault="00743383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J45-J46 for asthma</w:t>
            </w:r>
          </w:p>
        </w:tc>
        <w:tc>
          <w:tcPr>
            <w:tcW w:w="3664" w:type="dxa"/>
          </w:tcPr>
          <w:p w14:paraId="65A47A04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Admission or outpatient department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40F9B" w:rsidRPr="003233AA" w14:paraId="74E6E13C" w14:textId="77777777" w:rsidTr="00743383">
        <w:tc>
          <w:tcPr>
            <w:tcW w:w="2087" w:type="dxa"/>
          </w:tcPr>
          <w:p w14:paraId="397D0CF3" w14:textId="77777777" w:rsidR="00840F9B" w:rsidRPr="00AA5DB8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ESRD with dialysis</w:t>
            </w:r>
          </w:p>
        </w:tc>
        <w:tc>
          <w:tcPr>
            <w:tcW w:w="2753" w:type="dxa"/>
          </w:tcPr>
          <w:p w14:paraId="0D669C13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N18-N19, Z49, Z99.2</w:t>
            </w:r>
          </w:p>
        </w:tc>
        <w:tc>
          <w:tcPr>
            <w:tcW w:w="3664" w:type="dxa"/>
          </w:tcPr>
          <w:p w14:paraId="347E378E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O701-O702 for hemodialysis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 or</w:t>
            </w:r>
          </w:p>
          <w:p w14:paraId="69261455" w14:textId="77777777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O707 for peritoneal dialysis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840F9B" w:rsidRPr="003233AA" w14:paraId="445CE8E4" w14:textId="77777777" w:rsidTr="00743383">
        <w:tc>
          <w:tcPr>
            <w:tcW w:w="2087" w:type="dxa"/>
            <w:tcBorders>
              <w:bottom w:val="single" w:sz="4" w:space="0" w:color="auto"/>
            </w:tcBorders>
          </w:tcPr>
          <w:p w14:paraId="585BAB43" w14:textId="77777777" w:rsidR="00840F9B" w:rsidRPr="00AA5DB8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5DB8">
              <w:rPr>
                <w:rFonts w:ascii="Times New Roman" w:hAnsi="Times New Roman" w:cs="Times New Roman"/>
                <w:sz w:val="18"/>
                <w:szCs w:val="18"/>
              </w:rPr>
              <w:t>Immunocompromised status</w:t>
            </w:r>
          </w:p>
        </w:tc>
        <w:tc>
          <w:tcPr>
            <w:tcW w:w="2753" w:type="dxa"/>
            <w:tcBorders>
              <w:bottom w:val="single" w:sz="4" w:space="0" w:color="auto"/>
            </w:tcBorders>
          </w:tcPr>
          <w:p w14:paraId="4FC61BE8" w14:textId="7BB08859" w:rsidR="00840F9B" w:rsidRPr="003D1E5A" w:rsidRDefault="00840F9B" w:rsidP="000339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M05-M09,</w:t>
            </w:r>
            <w:r w:rsidR="000339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M30-M36 for autoimmune disease,</w:t>
            </w:r>
          </w:p>
          <w:p w14:paraId="7E2962B4" w14:textId="77777777" w:rsidR="00840F9B" w:rsidRPr="003D1E5A" w:rsidRDefault="00840F9B" w:rsidP="0003399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>B20-B24, F24, O987, Z21 for HIV/AIDS</w:t>
            </w:r>
          </w:p>
        </w:tc>
        <w:tc>
          <w:tcPr>
            <w:tcW w:w="3664" w:type="dxa"/>
            <w:tcBorders>
              <w:bottom w:val="single" w:sz="4" w:space="0" w:color="auto"/>
            </w:tcBorders>
          </w:tcPr>
          <w:p w14:paraId="1ED09E7D" w14:textId="4DC524E9" w:rsidR="00840F9B" w:rsidRPr="003D1E5A" w:rsidRDefault="00840F9B" w:rsidP="00743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Admission or outpatient department </w:t>
            </w:r>
            <w:r w:rsidRPr="003D1E5A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3D1E5A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</w:tbl>
    <w:p w14:paraId="3B5F579B" w14:textId="38291E43" w:rsidR="00840F9B" w:rsidRPr="007424C3" w:rsidRDefault="00C5470E" w:rsidP="000A648C">
      <w:pPr>
        <w:spacing w:line="240" w:lineRule="auto"/>
        <w:rPr>
          <w:rFonts w:ascii="Times New Roman" w:hAnsi="Times New Roman" w:cs="Times New Roman"/>
          <w:szCs w:val="20"/>
        </w:rPr>
        <w:sectPr w:rsidR="00840F9B" w:rsidRPr="007424C3" w:rsidSect="00874984">
          <w:pgSz w:w="11906" w:h="16838"/>
          <w:pgMar w:top="1701" w:right="1701" w:bottom="1701" w:left="1701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Cs w:val="20"/>
        </w:rPr>
        <w:t xml:space="preserve">HIRA, </w:t>
      </w:r>
      <w:r w:rsidR="007424C3" w:rsidRPr="007424C3">
        <w:rPr>
          <w:rFonts w:ascii="Times New Roman" w:hAnsi="Times New Roman" w:cs="Times New Roman"/>
          <w:szCs w:val="20"/>
        </w:rPr>
        <w:t>Health Insurance Review and Assessment Service</w:t>
      </w:r>
      <w:r>
        <w:rPr>
          <w:rFonts w:ascii="Times New Roman" w:hAnsi="Times New Roman" w:cs="Times New Roman"/>
          <w:szCs w:val="20"/>
        </w:rPr>
        <w:t xml:space="preserve">; </w:t>
      </w:r>
      <w:r w:rsidRPr="003233AA">
        <w:rPr>
          <w:rFonts w:ascii="Times New Roman" w:hAnsi="Times New Roman" w:cs="Times New Roman"/>
          <w:szCs w:val="20"/>
        </w:rPr>
        <w:t>COPD, chronic obstructive pulmonary disease; ESRD,</w:t>
      </w:r>
      <w:r w:rsidRPr="003233AA">
        <w:rPr>
          <w:szCs w:val="20"/>
        </w:rPr>
        <w:t xml:space="preserve"> </w:t>
      </w:r>
      <w:r w:rsidRPr="003233AA">
        <w:rPr>
          <w:rFonts w:ascii="Times New Roman" w:hAnsi="Times New Roman" w:cs="Times New Roman"/>
          <w:szCs w:val="20"/>
        </w:rPr>
        <w:t>end-stage renal disease</w:t>
      </w:r>
      <w:r>
        <w:rPr>
          <w:rFonts w:ascii="Times New Roman" w:hAnsi="Times New Roman" w:cs="Times New Roman"/>
          <w:szCs w:val="20"/>
        </w:rPr>
        <w:t>.</w:t>
      </w:r>
    </w:p>
    <w:p w14:paraId="10495168" w14:textId="1866BCFB" w:rsidR="00252F1F" w:rsidRPr="00252F1F" w:rsidRDefault="00252F1F" w:rsidP="003533F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252F1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lastRenderedPageBreak/>
        <w:t xml:space="preserve">Supplementary Table </w:t>
      </w:r>
      <w:r w:rsidR="00840F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</w:t>
      </w:r>
      <w:r w:rsidRPr="00252F1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Subgroup analysis </w:t>
      </w:r>
      <w:r w:rsidR="003C206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or</w:t>
      </w:r>
      <w:r w:rsidRPr="00252F1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COVID-19 status according to sex and age</w:t>
      </w:r>
      <w:r w:rsidR="00CF7C9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Style w:val="a5"/>
        <w:tblW w:w="8846" w:type="dxa"/>
        <w:tblLook w:val="04A0" w:firstRow="1" w:lastRow="0" w:firstColumn="1" w:lastColumn="0" w:noHBand="0" w:noVBand="1"/>
      </w:tblPr>
      <w:tblGrid>
        <w:gridCol w:w="1646"/>
        <w:gridCol w:w="1447"/>
        <w:gridCol w:w="951"/>
        <w:gridCol w:w="1447"/>
        <w:gridCol w:w="954"/>
        <w:gridCol w:w="1447"/>
        <w:gridCol w:w="954"/>
      </w:tblGrid>
      <w:tr w:rsidR="00252F1F" w:rsidRPr="00CF0BBD" w14:paraId="132D8B24" w14:textId="77777777" w:rsidTr="008C1F3D">
        <w:trPr>
          <w:trHeight w:val="401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C4CD55" w14:textId="77777777" w:rsidR="00252F1F" w:rsidRPr="00CF0BBD" w:rsidRDefault="00252F1F" w:rsidP="008C1F3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062BD2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Within 1 year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CBC704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9ED957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Within 6 month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04C63C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35A74B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Within 3 month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5FA443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252F1F" w:rsidRPr="00CF0BBD" w14:paraId="18EDA00F" w14:textId="77777777" w:rsidTr="008C1F3D">
        <w:trPr>
          <w:trHeight w:val="595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3F8DAA" w14:textId="77777777" w:rsidR="00252F1F" w:rsidRPr="00CF0BBD" w:rsidRDefault="00252F1F" w:rsidP="008C1F3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ubgroup analysis for sex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2A8555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justed OR*</w:t>
            </w:r>
          </w:p>
          <w:p w14:paraId="3449C7C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82C69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0A35EC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justed OR*</w:t>
            </w:r>
          </w:p>
          <w:p w14:paraId="3BC3841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95% CI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B01D3B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5E5253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justed OR*</w:t>
            </w:r>
          </w:p>
          <w:p w14:paraId="66891796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95% CI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5AC2B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</w:tr>
      <w:tr w:rsidR="00252F1F" w:rsidRPr="00CF0BBD" w14:paraId="561BBB58" w14:textId="77777777" w:rsidTr="008C1F3D">
        <w:trPr>
          <w:trHeight w:val="401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22194B" w14:textId="77777777" w:rsidR="00252F1F" w:rsidRPr="00CF0BBD" w:rsidRDefault="00252F1F" w:rsidP="008C1F3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134C8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20</w:t>
            </w:r>
          </w:p>
          <w:p w14:paraId="1CC28AB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7–0.54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14355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02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10971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17</w:t>
            </w:r>
          </w:p>
          <w:p w14:paraId="5D240DB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6–0.49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FF5C2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3F51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23</w:t>
            </w:r>
          </w:p>
          <w:p w14:paraId="6F0F00A5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8–0.64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8B31A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05</w:t>
            </w:r>
          </w:p>
        </w:tc>
      </w:tr>
      <w:tr w:rsidR="00252F1F" w:rsidRPr="00CF0BBD" w14:paraId="54D325DB" w14:textId="77777777" w:rsidTr="008C1F3D">
        <w:trPr>
          <w:trHeight w:val="401"/>
        </w:trPr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F0314" w14:textId="77777777" w:rsidR="00252F1F" w:rsidRPr="00CF0BBD" w:rsidRDefault="00252F1F" w:rsidP="008C1F3D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M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C55BD27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34</w:t>
            </w:r>
          </w:p>
          <w:p w14:paraId="3046656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12</w:t>
            </w:r>
            <w:bookmarkStart w:id="2" w:name="_GoBack"/>
            <w:bookmarkEnd w:id="2"/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–0.9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7ADC6F7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B6A656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28</w:t>
            </w:r>
          </w:p>
          <w:p w14:paraId="7A17D1FC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9–0.9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EDF98D8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2F79C37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24</w:t>
            </w:r>
          </w:p>
          <w:p w14:paraId="5030CCA9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8–0.7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B2851B2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2</w:t>
            </w:r>
          </w:p>
        </w:tc>
      </w:tr>
      <w:tr w:rsidR="00252F1F" w:rsidRPr="00CF0BBD" w14:paraId="25BB991D" w14:textId="77777777" w:rsidTr="008C1F3D">
        <w:trPr>
          <w:trHeight w:val="394"/>
        </w:trPr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016B4" w14:textId="77777777" w:rsidR="00252F1F" w:rsidRPr="00CF0BBD" w:rsidRDefault="00252F1F" w:rsidP="008C1F3D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Femal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853D08E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19</w:t>
            </w:r>
          </w:p>
          <w:p w14:paraId="2274B746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4–0.9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2A7AA2E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53897EE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19</w:t>
            </w:r>
          </w:p>
          <w:p w14:paraId="07294AA0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4-0.8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6208256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8350F82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34</w:t>
            </w:r>
          </w:p>
          <w:p w14:paraId="66A0C823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7–1.6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12AE5B8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18</w:t>
            </w:r>
          </w:p>
        </w:tc>
      </w:tr>
      <w:tr w:rsidR="00252F1F" w:rsidRPr="00CF0BBD" w14:paraId="63540A4A" w14:textId="77777777" w:rsidTr="008C1F3D">
        <w:trPr>
          <w:trHeight w:val="602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EDBC23" w14:textId="77777777" w:rsidR="00252F1F" w:rsidRPr="00CF0BBD" w:rsidRDefault="00252F1F" w:rsidP="008C1F3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ubgroup analysis for ag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5752F2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justed OR*</w:t>
            </w:r>
          </w:p>
          <w:p w14:paraId="0815EBA7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95% CI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FE220F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6D82B9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justed OR*</w:t>
            </w:r>
          </w:p>
          <w:p w14:paraId="573CD4EA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95% CI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C0E973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C8D5D1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djusted OR*</w:t>
            </w:r>
          </w:p>
          <w:p w14:paraId="75BF821F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95% CI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EEFDF3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-value</w:t>
            </w:r>
          </w:p>
        </w:tc>
      </w:tr>
      <w:tr w:rsidR="00252F1F" w:rsidRPr="00CF0BBD" w14:paraId="135B3354" w14:textId="77777777" w:rsidTr="008C1F3D">
        <w:trPr>
          <w:trHeight w:val="401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1B9EA3" w14:textId="77777777" w:rsidR="00252F1F" w:rsidRPr="00CF0BBD" w:rsidRDefault="00252F1F" w:rsidP="008C1F3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tal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1A052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20</w:t>
            </w:r>
          </w:p>
          <w:p w14:paraId="539019BE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7–0.54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87174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02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555DE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17</w:t>
            </w:r>
          </w:p>
          <w:p w14:paraId="449C009D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6–0.49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04E25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2A360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23</w:t>
            </w:r>
          </w:p>
          <w:p w14:paraId="2E529416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8–0.64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7CD49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05</w:t>
            </w:r>
          </w:p>
        </w:tc>
      </w:tr>
      <w:tr w:rsidR="00252F1F" w:rsidRPr="00CF0BBD" w14:paraId="40D7011F" w14:textId="77777777" w:rsidTr="008C1F3D">
        <w:trPr>
          <w:trHeight w:val="394"/>
        </w:trPr>
        <w:tc>
          <w:tcPr>
            <w:tcW w:w="16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CCDC5" w14:textId="77777777" w:rsidR="00252F1F" w:rsidRPr="00CF0BBD" w:rsidRDefault="00252F1F" w:rsidP="008C1F3D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ge </w:t>
            </w:r>
            <w:r w:rsidRPr="00CF0BB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 60 year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7FED782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33</w:t>
            </w:r>
          </w:p>
          <w:p w14:paraId="169E6102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12–0.9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4FC47D7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D5CF332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30</w:t>
            </w:r>
          </w:p>
          <w:p w14:paraId="21EABB2E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10–0.9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51B8A7C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C9C886B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31</w:t>
            </w:r>
          </w:p>
          <w:p w14:paraId="2C2A54C1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10–0.9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F022875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</w:tr>
      <w:tr w:rsidR="00252F1F" w:rsidRPr="00CF0BBD" w14:paraId="1DD95073" w14:textId="77777777" w:rsidTr="008C1F3D">
        <w:trPr>
          <w:trHeight w:val="401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52DC67" w14:textId="77777777" w:rsidR="00252F1F" w:rsidRPr="00CF0BBD" w:rsidRDefault="00252F1F" w:rsidP="008C1F3D">
            <w:pPr>
              <w:ind w:firstLineChars="50" w:firstLine="10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Age &lt; 60</w:t>
            </w:r>
            <w:r w:rsidRPr="00CF0BB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yea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E2299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21</w:t>
            </w:r>
          </w:p>
          <w:p w14:paraId="20E236DA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5–0.93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F18FF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EB345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23</w:t>
            </w:r>
          </w:p>
          <w:p w14:paraId="5E404697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5–1.08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0F79A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7CC99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26</w:t>
            </w:r>
          </w:p>
          <w:p w14:paraId="53C0FADF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(0.05–1.25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52F6E" w14:textId="77777777" w:rsidR="00252F1F" w:rsidRPr="00CF0BBD" w:rsidRDefault="00252F1F" w:rsidP="008C1F3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F0BBD">
              <w:rPr>
                <w:rFonts w:ascii="Times New Roman" w:hAnsi="Times New Roman" w:cs="Times New Roman"/>
                <w:color w:val="000000" w:themeColor="text1"/>
                <w:szCs w:val="20"/>
              </w:rPr>
              <w:t>0.09</w:t>
            </w:r>
          </w:p>
        </w:tc>
      </w:tr>
    </w:tbl>
    <w:p w14:paraId="037D9C9C" w14:textId="4E17DA33" w:rsidR="003C2062" w:rsidRPr="003C2062" w:rsidRDefault="003C2062" w:rsidP="000A648C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3C2062">
        <w:rPr>
          <w:rFonts w:ascii="Times New Roman" w:hAnsi="Times New Roman" w:cs="Times New Roman"/>
          <w:color w:val="000000" w:themeColor="text1"/>
          <w:szCs w:val="20"/>
        </w:rPr>
        <w:t>*</w:t>
      </w:r>
      <w:r w:rsidR="00AD5DEC">
        <w:rPr>
          <w:rFonts w:ascii="Times New Roman" w:hAnsi="Times New Roman" w:cs="Times New Roman"/>
          <w:color w:val="000000" w:themeColor="text1"/>
          <w:szCs w:val="20"/>
        </w:rPr>
        <w:t>A</w:t>
      </w:r>
      <w:r w:rsidRPr="003C2062">
        <w:rPr>
          <w:rFonts w:ascii="Times New Roman" w:hAnsi="Times New Roman" w:cs="Times New Roman"/>
          <w:color w:val="000000" w:themeColor="text1"/>
          <w:szCs w:val="20"/>
        </w:rPr>
        <w:t xml:space="preserve">djusted for decompensated liver cirrhosis, hypertension, cardiovascular disease, cancer, lung disease, ESRD with dialysis, and </w:t>
      </w:r>
      <w:proofErr w:type="spellStart"/>
      <w:r w:rsidRPr="003C2062">
        <w:rPr>
          <w:rFonts w:ascii="Times New Roman" w:hAnsi="Times New Roman" w:cs="Times New Roman"/>
          <w:color w:val="000000" w:themeColor="text1"/>
          <w:szCs w:val="20"/>
        </w:rPr>
        <w:t>Charlson</w:t>
      </w:r>
      <w:proofErr w:type="spellEnd"/>
      <w:r w:rsidRPr="003C2062">
        <w:rPr>
          <w:rFonts w:ascii="Times New Roman" w:hAnsi="Times New Roman" w:cs="Times New Roman"/>
          <w:color w:val="000000" w:themeColor="text1"/>
          <w:szCs w:val="20"/>
        </w:rPr>
        <w:t xml:space="preserve"> comorbidity index.</w:t>
      </w:r>
    </w:p>
    <w:p w14:paraId="34F01C2D" w14:textId="04EDCED6" w:rsidR="00252F1F" w:rsidRPr="00CF0BBD" w:rsidRDefault="003C2062" w:rsidP="000A648C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3C2062">
        <w:rPr>
          <w:rFonts w:ascii="Times New Roman" w:hAnsi="Times New Roman" w:cs="Times New Roman"/>
          <w:color w:val="000000" w:themeColor="text1"/>
          <w:szCs w:val="20"/>
        </w:rPr>
        <w:t>OR, odds ratio; CI, confidence interval; ESRD, end-stage renal disease.</w:t>
      </w:r>
    </w:p>
    <w:p w14:paraId="5A2AE304" w14:textId="72F73215" w:rsidR="00EE0D2D" w:rsidRPr="00252F1F" w:rsidRDefault="00EE0D2D" w:rsidP="00252F1F">
      <w:pPr>
        <w:spacing w:line="276" w:lineRule="auto"/>
        <w:rPr>
          <w:rFonts w:ascii="Times New Roman" w:hAnsi="Times New Roman" w:cs="Times New Roman"/>
          <w:b/>
          <w:sz w:val="24"/>
        </w:rPr>
      </w:pPr>
    </w:p>
    <w:sectPr w:rsidR="00EE0D2D" w:rsidRPr="00252F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D7942" w14:textId="77777777" w:rsidR="00F441A0" w:rsidRDefault="00F441A0">
      <w:pPr>
        <w:spacing w:after="0" w:line="240" w:lineRule="auto"/>
      </w:pPr>
      <w:r>
        <w:separator/>
      </w:r>
    </w:p>
  </w:endnote>
  <w:endnote w:type="continuationSeparator" w:id="0">
    <w:p w14:paraId="49CBC967" w14:textId="77777777" w:rsidR="00F441A0" w:rsidRDefault="00F441A0">
      <w:pPr>
        <w:spacing w:after="0" w:line="240" w:lineRule="auto"/>
      </w:pPr>
      <w:r>
        <w:continuationSeparator/>
      </w:r>
    </w:p>
  </w:endnote>
  <w:endnote w:type="continuationNotice" w:id="1">
    <w:p w14:paraId="0314A617" w14:textId="77777777" w:rsidR="00F441A0" w:rsidRDefault="00F441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9181272"/>
      <w:docPartObj>
        <w:docPartGallery w:val="Page Numbers (Bottom of Page)"/>
        <w:docPartUnique/>
      </w:docPartObj>
    </w:sdtPr>
    <w:sdtEndPr/>
    <w:sdtContent>
      <w:p w14:paraId="33E2061C" w14:textId="224C89F9" w:rsidR="00794770" w:rsidRDefault="0079477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470E" w:rsidRPr="00C5470E">
          <w:rPr>
            <w:noProof/>
            <w:lang w:val="ko-KR"/>
          </w:rPr>
          <w:t>3</w:t>
        </w:r>
        <w:r>
          <w:fldChar w:fldCharType="end"/>
        </w:r>
      </w:p>
    </w:sdtContent>
  </w:sdt>
  <w:p w14:paraId="01112F00" w14:textId="77777777" w:rsidR="00794770" w:rsidRDefault="0079477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FC7B6" w14:textId="77777777" w:rsidR="00F441A0" w:rsidRDefault="00F441A0">
      <w:pPr>
        <w:spacing w:after="0" w:line="240" w:lineRule="auto"/>
      </w:pPr>
      <w:r>
        <w:separator/>
      </w:r>
    </w:p>
  </w:footnote>
  <w:footnote w:type="continuationSeparator" w:id="0">
    <w:p w14:paraId="7BAC41AD" w14:textId="77777777" w:rsidR="00F441A0" w:rsidRDefault="00F441A0">
      <w:pPr>
        <w:spacing w:after="0" w:line="240" w:lineRule="auto"/>
      </w:pPr>
      <w:r>
        <w:continuationSeparator/>
      </w:r>
    </w:p>
  </w:footnote>
  <w:footnote w:type="continuationNotice" w:id="1">
    <w:p w14:paraId="0440EA9D" w14:textId="77777777" w:rsidR="00F441A0" w:rsidRDefault="00F441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0F2E86"/>
    <w:multiLevelType w:val="hybridMultilevel"/>
    <w:tmpl w:val="1A2EE024"/>
    <w:lvl w:ilvl="0" w:tplc="0EF8B7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M7Q0s7A0Njc0sDRQ0lEKTi0uzszPAykwrgUAHQhx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5drppdx2wvwpetsz4vxza1rf2p0vpr5st9&quot;&gt;Critical letter&lt;record-ids&gt;&lt;item&gt;1&lt;/item&gt;&lt;item&gt;2&lt;/item&gt;&lt;item&gt;3&lt;/item&gt;&lt;item&gt;7&lt;/item&gt;&lt;item&gt;8&lt;/item&gt;&lt;item&gt;12&lt;/item&gt;&lt;item&gt;13&lt;/item&gt;&lt;item&gt;14&lt;/item&gt;&lt;item&gt;15&lt;/item&gt;&lt;item&gt;18&lt;/item&gt;&lt;item&gt;19&lt;/item&gt;&lt;item&gt;21&lt;/item&gt;&lt;item&gt;22&lt;/item&gt;&lt;item&gt;25&lt;/item&gt;&lt;item&gt;26&lt;/item&gt;&lt;item&gt;27&lt;/item&gt;&lt;item&gt;28&lt;/item&gt;&lt;/record-ids&gt;&lt;/item&gt;&lt;/Libraries&gt;"/>
  </w:docVars>
  <w:rsids>
    <w:rsidRoot w:val="00014547"/>
    <w:rsid w:val="000020C3"/>
    <w:rsid w:val="00004317"/>
    <w:rsid w:val="000043AA"/>
    <w:rsid w:val="00010887"/>
    <w:rsid w:val="00014547"/>
    <w:rsid w:val="00030121"/>
    <w:rsid w:val="0003399F"/>
    <w:rsid w:val="000341A0"/>
    <w:rsid w:val="00041BC5"/>
    <w:rsid w:val="00043584"/>
    <w:rsid w:val="00044FE7"/>
    <w:rsid w:val="0004600A"/>
    <w:rsid w:val="0005609D"/>
    <w:rsid w:val="00061F7B"/>
    <w:rsid w:val="00076378"/>
    <w:rsid w:val="00076A21"/>
    <w:rsid w:val="00080EEA"/>
    <w:rsid w:val="0008660E"/>
    <w:rsid w:val="000A4799"/>
    <w:rsid w:val="000A648C"/>
    <w:rsid w:val="000B33C5"/>
    <w:rsid w:val="000C02CE"/>
    <w:rsid w:val="000C30C4"/>
    <w:rsid w:val="000D18A9"/>
    <w:rsid w:val="000E12B9"/>
    <w:rsid w:val="000E3602"/>
    <w:rsid w:val="000E3CF0"/>
    <w:rsid w:val="000E5439"/>
    <w:rsid w:val="000F750A"/>
    <w:rsid w:val="001002D7"/>
    <w:rsid w:val="001033E7"/>
    <w:rsid w:val="00106EE4"/>
    <w:rsid w:val="0011174D"/>
    <w:rsid w:val="00122BEE"/>
    <w:rsid w:val="00125678"/>
    <w:rsid w:val="00125A4A"/>
    <w:rsid w:val="00133ABA"/>
    <w:rsid w:val="00142DFE"/>
    <w:rsid w:val="00155F60"/>
    <w:rsid w:val="00156E77"/>
    <w:rsid w:val="001626EE"/>
    <w:rsid w:val="00163FB9"/>
    <w:rsid w:val="0017349C"/>
    <w:rsid w:val="00186FC9"/>
    <w:rsid w:val="00192E68"/>
    <w:rsid w:val="00193513"/>
    <w:rsid w:val="0019510D"/>
    <w:rsid w:val="001A2580"/>
    <w:rsid w:val="001A62DA"/>
    <w:rsid w:val="001A783F"/>
    <w:rsid w:val="001B4369"/>
    <w:rsid w:val="001B469D"/>
    <w:rsid w:val="001C294B"/>
    <w:rsid w:val="001D28C1"/>
    <w:rsid w:val="001E3B92"/>
    <w:rsid w:val="001F659A"/>
    <w:rsid w:val="00201449"/>
    <w:rsid w:val="0020758F"/>
    <w:rsid w:val="00211D40"/>
    <w:rsid w:val="00226451"/>
    <w:rsid w:val="002323D2"/>
    <w:rsid w:val="002339C3"/>
    <w:rsid w:val="00241D90"/>
    <w:rsid w:val="00243663"/>
    <w:rsid w:val="002453AA"/>
    <w:rsid w:val="00252F1F"/>
    <w:rsid w:val="002548E9"/>
    <w:rsid w:val="0025575A"/>
    <w:rsid w:val="0026358B"/>
    <w:rsid w:val="002714F5"/>
    <w:rsid w:val="00273797"/>
    <w:rsid w:val="00291D96"/>
    <w:rsid w:val="00296EB7"/>
    <w:rsid w:val="002A0628"/>
    <w:rsid w:val="002A085B"/>
    <w:rsid w:val="002B3FE3"/>
    <w:rsid w:val="002B5A14"/>
    <w:rsid w:val="002C3384"/>
    <w:rsid w:val="002C5BBC"/>
    <w:rsid w:val="002C6730"/>
    <w:rsid w:val="002D3CC0"/>
    <w:rsid w:val="002D60D0"/>
    <w:rsid w:val="002E399C"/>
    <w:rsid w:val="00303075"/>
    <w:rsid w:val="0030582C"/>
    <w:rsid w:val="0030669E"/>
    <w:rsid w:val="003108DF"/>
    <w:rsid w:val="00317163"/>
    <w:rsid w:val="003230AE"/>
    <w:rsid w:val="00324068"/>
    <w:rsid w:val="003244EA"/>
    <w:rsid w:val="00326858"/>
    <w:rsid w:val="00333201"/>
    <w:rsid w:val="00341DB6"/>
    <w:rsid w:val="00342D00"/>
    <w:rsid w:val="00346982"/>
    <w:rsid w:val="003517D6"/>
    <w:rsid w:val="003533F6"/>
    <w:rsid w:val="003556A3"/>
    <w:rsid w:val="0036156F"/>
    <w:rsid w:val="0037386A"/>
    <w:rsid w:val="00384006"/>
    <w:rsid w:val="003841AE"/>
    <w:rsid w:val="003877D3"/>
    <w:rsid w:val="00392968"/>
    <w:rsid w:val="00397438"/>
    <w:rsid w:val="003A1B04"/>
    <w:rsid w:val="003A2F71"/>
    <w:rsid w:val="003A3190"/>
    <w:rsid w:val="003A7633"/>
    <w:rsid w:val="003B11C1"/>
    <w:rsid w:val="003B2813"/>
    <w:rsid w:val="003B3723"/>
    <w:rsid w:val="003B3E21"/>
    <w:rsid w:val="003B676C"/>
    <w:rsid w:val="003B6C76"/>
    <w:rsid w:val="003B77AB"/>
    <w:rsid w:val="003C2062"/>
    <w:rsid w:val="003C78E8"/>
    <w:rsid w:val="003D1E5A"/>
    <w:rsid w:val="003D475D"/>
    <w:rsid w:val="003E2B13"/>
    <w:rsid w:val="003F4A29"/>
    <w:rsid w:val="00403FA9"/>
    <w:rsid w:val="00404BD4"/>
    <w:rsid w:val="004140BC"/>
    <w:rsid w:val="00436306"/>
    <w:rsid w:val="00436D93"/>
    <w:rsid w:val="0043701D"/>
    <w:rsid w:val="004528DB"/>
    <w:rsid w:val="00466D54"/>
    <w:rsid w:val="0047195F"/>
    <w:rsid w:val="0047722F"/>
    <w:rsid w:val="0048026C"/>
    <w:rsid w:val="00483BBA"/>
    <w:rsid w:val="00493473"/>
    <w:rsid w:val="004935F3"/>
    <w:rsid w:val="004975A5"/>
    <w:rsid w:val="004A0365"/>
    <w:rsid w:val="004A3710"/>
    <w:rsid w:val="004C5339"/>
    <w:rsid w:val="004D4343"/>
    <w:rsid w:val="004D53AD"/>
    <w:rsid w:val="004D5872"/>
    <w:rsid w:val="004D58EE"/>
    <w:rsid w:val="004E1752"/>
    <w:rsid w:val="004E18F8"/>
    <w:rsid w:val="004E2F77"/>
    <w:rsid w:val="004F04F7"/>
    <w:rsid w:val="00501642"/>
    <w:rsid w:val="00501697"/>
    <w:rsid w:val="00507488"/>
    <w:rsid w:val="005138FB"/>
    <w:rsid w:val="00526D86"/>
    <w:rsid w:val="00531D55"/>
    <w:rsid w:val="00532451"/>
    <w:rsid w:val="00544498"/>
    <w:rsid w:val="00545DA0"/>
    <w:rsid w:val="0054697A"/>
    <w:rsid w:val="00555FCC"/>
    <w:rsid w:val="005653A1"/>
    <w:rsid w:val="00566AA4"/>
    <w:rsid w:val="0057344A"/>
    <w:rsid w:val="00573663"/>
    <w:rsid w:val="00596065"/>
    <w:rsid w:val="005A1C42"/>
    <w:rsid w:val="005A5ED5"/>
    <w:rsid w:val="005A6746"/>
    <w:rsid w:val="005B3499"/>
    <w:rsid w:val="005C1AC1"/>
    <w:rsid w:val="005C752B"/>
    <w:rsid w:val="005D207D"/>
    <w:rsid w:val="005F3CEB"/>
    <w:rsid w:val="005F594D"/>
    <w:rsid w:val="00602347"/>
    <w:rsid w:val="006044CB"/>
    <w:rsid w:val="00613522"/>
    <w:rsid w:val="00614677"/>
    <w:rsid w:val="00623FB5"/>
    <w:rsid w:val="006430ED"/>
    <w:rsid w:val="00643396"/>
    <w:rsid w:val="0066073F"/>
    <w:rsid w:val="006627B8"/>
    <w:rsid w:val="00664106"/>
    <w:rsid w:val="006856BC"/>
    <w:rsid w:val="00690A1C"/>
    <w:rsid w:val="006A617E"/>
    <w:rsid w:val="006C7380"/>
    <w:rsid w:val="006D1867"/>
    <w:rsid w:val="006E0C61"/>
    <w:rsid w:val="006F320D"/>
    <w:rsid w:val="006F3675"/>
    <w:rsid w:val="006F6D2F"/>
    <w:rsid w:val="007057D9"/>
    <w:rsid w:val="00721B01"/>
    <w:rsid w:val="00721B2B"/>
    <w:rsid w:val="0072794D"/>
    <w:rsid w:val="00734D91"/>
    <w:rsid w:val="00740515"/>
    <w:rsid w:val="007424C3"/>
    <w:rsid w:val="00743383"/>
    <w:rsid w:val="0074393B"/>
    <w:rsid w:val="007441E7"/>
    <w:rsid w:val="00744D79"/>
    <w:rsid w:val="007509DB"/>
    <w:rsid w:val="00751165"/>
    <w:rsid w:val="00751EA9"/>
    <w:rsid w:val="00752D77"/>
    <w:rsid w:val="0076117B"/>
    <w:rsid w:val="00767946"/>
    <w:rsid w:val="00772009"/>
    <w:rsid w:val="0078033D"/>
    <w:rsid w:val="00780A92"/>
    <w:rsid w:val="00782DF9"/>
    <w:rsid w:val="00786737"/>
    <w:rsid w:val="007868C0"/>
    <w:rsid w:val="00793E85"/>
    <w:rsid w:val="00794770"/>
    <w:rsid w:val="00795F68"/>
    <w:rsid w:val="007A35C9"/>
    <w:rsid w:val="007A47D7"/>
    <w:rsid w:val="007B5B33"/>
    <w:rsid w:val="007B60D8"/>
    <w:rsid w:val="007C04BE"/>
    <w:rsid w:val="007C20E2"/>
    <w:rsid w:val="007C2FE4"/>
    <w:rsid w:val="007D1877"/>
    <w:rsid w:val="007D4158"/>
    <w:rsid w:val="007F1504"/>
    <w:rsid w:val="007F347D"/>
    <w:rsid w:val="00804B3F"/>
    <w:rsid w:val="00812D93"/>
    <w:rsid w:val="00815A11"/>
    <w:rsid w:val="00820273"/>
    <w:rsid w:val="00827701"/>
    <w:rsid w:val="00836134"/>
    <w:rsid w:val="0083665E"/>
    <w:rsid w:val="00840F9B"/>
    <w:rsid w:val="008410E5"/>
    <w:rsid w:val="008416DC"/>
    <w:rsid w:val="00846A5B"/>
    <w:rsid w:val="00857BDA"/>
    <w:rsid w:val="00875E83"/>
    <w:rsid w:val="0087796A"/>
    <w:rsid w:val="00877E79"/>
    <w:rsid w:val="00877ECD"/>
    <w:rsid w:val="008926DF"/>
    <w:rsid w:val="008939B6"/>
    <w:rsid w:val="00894A24"/>
    <w:rsid w:val="00897753"/>
    <w:rsid w:val="008A01D5"/>
    <w:rsid w:val="008B0BB7"/>
    <w:rsid w:val="008B208B"/>
    <w:rsid w:val="008C056D"/>
    <w:rsid w:val="008D7AA1"/>
    <w:rsid w:val="008E41DB"/>
    <w:rsid w:val="008E49D0"/>
    <w:rsid w:val="0090395D"/>
    <w:rsid w:val="00904AF7"/>
    <w:rsid w:val="00915B64"/>
    <w:rsid w:val="00916809"/>
    <w:rsid w:val="00917467"/>
    <w:rsid w:val="00930585"/>
    <w:rsid w:val="00935B09"/>
    <w:rsid w:val="00937CAF"/>
    <w:rsid w:val="00965BA8"/>
    <w:rsid w:val="00974641"/>
    <w:rsid w:val="009853D9"/>
    <w:rsid w:val="009867C7"/>
    <w:rsid w:val="00992970"/>
    <w:rsid w:val="00996594"/>
    <w:rsid w:val="00996B59"/>
    <w:rsid w:val="009A0FAD"/>
    <w:rsid w:val="009A557B"/>
    <w:rsid w:val="009A6A24"/>
    <w:rsid w:val="009B0AEE"/>
    <w:rsid w:val="009B3597"/>
    <w:rsid w:val="009B3A73"/>
    <w:rsid w:val="009B6C81"/>
    <w:rsid w:val="009C52F2"/>
    <w:rsid w:val="009D2776"/>
    <w:rsid w:val="009D4997"/>
    <w:rsid w:val="009F515C"/>
    <w:rsid w:val="00A009D4"/>
    <w:rsid w:val="00A01583"/>
    <w:rsid w:val="00A04191"/>
    <w:rsid w:val="00A05ECC"/>
    <w:rsid w:val="00A10DE5"/>
    <w:rsid w:val="00A130FB"/>
    <w:rsid w:val="00A175C1"/>
    <w:rsid w:val="00A210C9"/>
    <w:rsid w:val="00A21F8A"/>
    <w:rsid w:val="00A25036"/>
    <w:rsid w:val="00A261B7"/>
    <w:rsid w:val="00A274B5"/>
    <w:rsid w:val="00A4045A"/>
    <w:rsid w:val="00A4307E"/>
    <w:rsid w:val="00A438F7"/>
    <w:rsid w:val="00A441CB"/>
    <w:rsid w:val="00A45118"/>
    <w:rsid w:val="00A60E73"/>
    <w:rsid w:val="00A63F2F"/>
    <w:rsid w:val="00A84679"/>
    <w:rsid w:val="00A84F5D"/>
    <w:rsid w:val="00A85805"/>
    <w:rsid w:val="00A91F0C"/>
    <w:rsid w:val="00A94675"/>
    <w:rsid w:val="00A94D3D"/>
    <w:rsid w:val="00AA422E"/>
    <w:rsid w:val="00AA4BF3"/>
    <w:rsid w:val="00AA5DB8"/>
    <w:rsid w:val="00AB14D9"/>
    <w:rsid w:val="00AB2928"/>
    <w:rsid w:val="00AB48EE"/>
    <w:rsid w:val="00AB6D1B"/>
    <w:rsid w:val="00AC20F7"/>
    <w:rsid w:val="00AC3D1C"/>
    <w:rsid w:val="00AC6118"/>
    <w:rsid w:val="00AD5CE0"/>
    <w:rsid w:val="00AD5DEC"/>
    <w:rsid w:val="00AF5E88"/>
    <w:rsid w:val="00B007A9"/>
    <w:rsid w:val="00B0253F"/>
    <w:rsid w:val="00B063ED"/>
    <w:rsid w:val="00B06934"/>
    <w:rsid w:val="00B07879"/>
    <w:rsid w:val="00B10161"/>
    <w:rsid w:val="00B13EF9"/>
    <w:rsid w:val="00B16331"/>
    <w:rsid w:val="00B206BF"/>
    <w:rsid w:val="00B3645A"/>
    <w:rsid w:val="00B414B9"/>
    <w:rsid w:val="00B51B09"/>
    <w:rsid w:val="00B55AFD"/>
    <w:rsid w:val="00B71F73"/>
    <w:rsid w:val="00B76068"/>
    <w:rsid w:val="00B9147E"/>
    <w:rsid w:val="00BA04A5"/>
    <w:rsid w:val="00BA1B2E"/>
    <w:rsid w:val="00BA5CAE"/>
    <w:rsid w:val="00BC3B99"/>
    <w:rsid w:val="00BD3064"/>
    <w:rsid w:val="00BD73EF"/>
    <w:rsid w:val="00BF0357"/>
    <w:rsid w:val="00BF04A9"/>
    <w:rsid w:val="00BF260E"/>
    <w:rsid w:val="00C02E4A"/>
    <w:rsid w:val="00C05C49"/>
    <w:rsid w:val="00C05CA2"/>
    <w:rsid w:val="00C158A0"/>
    <w:rsid w:val="00C21C18"/>
    <w:rsid w:val="00C22308"/>
    <w:rsid w:val="00C232B9"/>
    <w:rsid w:val="00C4284D"/>
    <w:rsid w:val="00C4589A"/>
    <w:rsid w:val="00C53948"/>
    <w:rsid w:val="00C5470E"/>
    <w:rsid w:val="00C54CC3"/>
    <w:rsid w:val="00C75CE8"/>
    <w:rsid w:val="00C75E45"/>
    <w:rsid w:val="00C868D0"/>
    <w:rsid w:val="00C94AF9"/>
    <w:rsid w:val="00CA2134"/>
    <w:rsid w:val="00CA3EC0"/>
    <w:rsid w:val="00CC5858"/>
    <w:rsid w:val="00CD128B"/>
    <w:rsid w:val="00CD5DEE"/>
    <w:rsid w:val="00CD65CF"/>
    <w:rsid w:val="00CE29E8"/>
    <w:rsid w:val="00CF4A2C"/>
    <w:rsid w:val="00CF7C9A"/>
    <w:rsid w:val="00D03466"/>
    <w:rsid w:val="00D105A0"/>
    <w:rsid w:val="00D22AB6"/>
    <w:rsid w:val="00D238D0"/>
    <w:rsid w:val="00D24492"/>
    <w:rsid w:val="00D2517F"/>
    <w:rsid w:val="00D36695"/>
    <w:rsid w:val="00D44C00"/>
    <w:rsid w:val="00D5157D"/>
    <w:rsid w:val="00D52B27"/>
    <w:rsid w:val="00D53679"/>
    <w:rsid w:val="00D55E3A"/>
    <w:rsid w:val="00D7174D"/>
    <w:rsid w:val="00D73D81"/>
    <w:rsid w:val="00D75C09"/>
    <w:rsid w:val="00D76372"/>
    <w:rsid w:val="00D81301"/>
    <w:rsid w:val="00D82775"/>
    <w:rsid w:val="00DA0F6D"/>
    <w:rsid w:val="00DB133C"/>
    <w:rsid w:val="00DB6B75"/>
    <w:rsid w:val="00DD140E"/>
    <w:rsid w:val="00DD1CDC"/>
    <w:rsid w:val="00DD2AC6"/>
    <w:rsid w:val="00DD3D17"/>
    <w:rsid w:val="00DD519E"/>
    <w:rsid w:val="00DD5588"/>
    <w:rsid w:val="00DF6EE8"/>
    <w:rsid w:val="00E038AB"/>
    <w:rsid w:val="00E03E1B"/>
    <w:rsid w:val="00E11343"/>
    <w:rsid w:val="00E14F8E"/>
    <w:rsid w:val="00E174C0"/>
    <w:rsid w:val="00E17BCF"/>
    <w:rsid w:val="00E2138A"/>
    <w:rsid w:val="00E309FB"/>
    <w:rsid w:val="00E34140"/>
    <w:rsid w:val="00E402EB"/>
    <w:rsid w:val="00E419DA"/>
    <w:rsid w:val="00E44719"/>
    <w:rsid w:val="00E50773"/>
    <w:rsid w:val="00E53D52"/>
    <w:rsid w:val="00E5454F"/>
    <w:rsid w:val="00E607D1"/>
    <w:rsid w:val="00E723D2"/>
    <w:rsid w:val="00E75E82"/>
    <w:rsid w:val="00E857C0"/>
    <w:rsid w:val="00EA5EB0"/>
    <w:rsid w:val="00EC7769"/>
    <w:rsid w:val="00EE0A96"/>
    <w:rsid w:val="00EE0D2D"/>
    <w:rsid w:val="00EE1095"/>
    <w:rsid w:val="00EF0B38"/>
    <w:rsid w:val="00F04664"/>
    <w:rsid w:val="00F12226"/>
    <w:rsid w:val="00F1658D"/>
    <w:rsid w:val="00F17963"/>
    <w:rsid w:val="00F258BB"/>
    <w:rsid w:val="00F35C7B"/>
    <w:rsid w:val="00F413CD"/>
    <w:rsid w:val="00F42756"/>
    <w:rsid w:val="00F441A0"/>
    <w:rsid w:val="00F472FB"/>
    <w:rsid w:val="00F50079"/>
    <w:rsid w:val="00F50E6D"/>
    <w:rsid w:val="00F514F2"/>
    <w:rsid w:val="00F53982"/>
    <w:rsid w:val="00F67C5F"/>
    <w:rsid w:val="00F80E38"/>
    <w:rsid w:val="00F937B3"/>
    <w:rsid w:val="00F93ABD"/>
    <w:rsid w:val="00F971DA"/>
    <w:rsid w:val="00FA2E80"/>
    <w:rsid w:val="00FB4D29"/>
    <w:rsid w:val="00FB705E"/>
    <w:rsid w:val="00FB73FB"/>
    <w:rsid w:val="00FC0A59"/>
    <w:rsid w:val="00FC49CB"/>
    <w:rsid w:val="00FC53F9"/>
    <w:rsid w:val="00FD59B9"/>
    <w:rsid w:val="00FE798A"/>
    <w:rsid w:val="00FF4E25"/>
    <w:rsid w:val="00FF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E120A"/>
  <w15:chartTrackingRefBased/>
  <w15:docId w15:val="{7006A2BF-4ED8-438A-8741-E469348D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547"/>
    <w:pPr>
      <w:widowControl w:val="0"/>
      <w:wordWrap w:val="0"/>
      <w:autoSpaceDE w:val="0"/>
      <w:autoSpaceDN w:val="0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145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14547"/>
    <w:rPr>
      <w:szCs w:val="22"/>
      <w:lang w:bidi="ar-SA"/>
    </w:rPr>
  </w:style>
  <w:style w:type="paragraph" w:customStyle="1" w:styleId="EndNoteBibliographyTitle">
    <w:name w:val="EndNote Bibliography Title"/>
    <w:basedOn w:val="a"/>
    <w:link w:val="EndNoteBibliographyTitleChar"/>
    <w:rsid w:val="00D55E3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55E3A"/>
    <w:rPr>
      <w:rFonts w:ascii="맑은 고딕" w:eastAsia="맑은 고딕" w:hAnsi="맑은 고딕"/>
      <w:noProof/>
      <w:szCs w:val="22"/>
      <w:lang w:bidi="ar-SA"/>
    </w:rPr>
  </w:style>
  <w:style w:type="paragraph" w:customStyle="1" w:styleId="EndNoteBibliography">
    <w:name w:val="EndNote Bibliography"/>
    <w:basedOn w:val="a"/>
    <w:link w:val="EndNoteBibliographyChar"/>
    <w:rsid w:val="00D55E3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55E3A"/>
    <w:rPr>
      <w:rFonts w:ascii="맑은 고딕" w:eastAsia="맑은 고딕" w:hAnsi="맑은 고딕"/>
      <w:noProof/>
      <w:szCs w:val="22"/>
      <w:lang w:bidi="ar-SA"/>
    </w:rPr>
  </w:style>
  <w:style w:type="paragraph" w:styleId="a4">
    <w:name w:val="header"/>
    <w:basedOn w:val="a"/>
    <w:link w:val="Char0"/>
    <w:uiPriority w:val="99"/>
    <w:unhideWhenUsed/>
    <w:rsid w:val="004D43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D4343"/>
    <w:rPr>
      <w:szCs w:val="22"/>
      <w:lang w:bidi="ar-SA"/>
    </w:rPr>
  </w:style>
  <w:style w:type="table" w:styleId="a5">
    <w:name w:val="Table Grid"/>
    <w:basedOn w:val="a1"/>
    <w:uiPriority w:val="39"/>
    <w:rsid w:val="005B3499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DD3D17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D3D17"/>
    <w:rPr>
      <w:color w:val="605E5C"/>
      <w:shd w:val="clear" w:color="auto" w:fill="E1DFDD"/>
    </w:rPr>
  </w:style>
  <w:style w:type="paragraph" w:styleId="a7">
    <w:name w:val="Balloon Text"/>
    <w:basedOn w:val="a"/>
    <w:link w:val="Char1"/>
    <w:uiPriority w:val="99"/>
    <w:semiHidden/>
    <w:unhideWhenUsed/>
    <w:rsid w:val="00AB6D1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B6D1B"/>
    <w:rPr>
      <w:rFonts w:ascii="Times New Roman" w:hAnsi="Times New Roman" w:cs="Times New Roman"/>
      <w:sz w:val="18"/>
      <w:szCs w:val="18"/>
      <w:lang w:bidi="ar-SA"/>
    </w:rPr>
  </w:style>
  <w:style w:type="paragraph" w:styleId="a8">
    <w:name w:val="Revision"/>
    <w:hidden/>
    <w:uiPriority w:val="99"/>
    <w:semiHidden/>
    <w:rsid w:val="0083665E"/>
    <w:pPr>
      <w:spacing w:after="0" w:line="240" w:lineRule="auto"/>
      <w:jc w:val="left"/>
    </w:pPr>
    <w:rPr>
      <w:szCs w:val="22"/>
      <w:lang w:bidi="ar-SA"/>
    </w:rPr>
  </w:style>
  <w:style w:type="character" w:styleId="a9">
    <w:name w:val="annotation reference"/>
    <w:basedOn w:val="a0"/>
    <w:uiPriority w:val="99"/>
    <w:semiHidden/>
    <w:unhideWhenUsed/>
    <w:rsid w:val="0083665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83665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83665E"/>
    <w:rPr>
      <w:szCs w:val="20"/>
      <w:lang w:bidi="ar-SA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3665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83665E"/>
    <w:rPr>
      <w:b/>
      <w:bCs/>
      <w:szCs w:val="20"/>
      <w:lang w:bidi="ar-SA"/>
    </w:rPr>
  </w:style>
  <w:style w:type="paragraph" w:styleId="ac">
    <w:name w:val="Normal (Web)"/>
    <w:basedOn w:val="a"/>
    <w:uiPriority w:val="99"/>
    <w:semiHidden/>
    <w:unhideWhenUsed/>
    <w:rsid w:val="00296E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6F367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1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41CD7-BC24-4B98-B969-03729FC57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53</Words>
  <Characters>2584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doc87@hanmail.net</dc:creator>
  <cp:keywords/>
  <dc:description/>
  <cp:lastModifiedBy>동섭 전</cp:lastModifiedBy>
  <cp:revision>2</cp:revision>
  <cp:lastPrinted>2021-01-06T10:16:00Z</cp:lastPrinted>
  <dcterms:created xsi:type="dcterms:W3CDTF">2021-01-21T07:04:00Z</dcterms:created>
  <dcterms:modified xsi:type="dcterms:W3CDTF">2021-01-21T07:04:00Z</dcterms:modified>
</cp:coreProperties>
</file>